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D1E07" w14:textId="77777777" w:rsidR="00895E0D" w:rsidRDefault="00000000">
      <w:pPr>
        <w:rPr>
          <w:rFonts w:cs="Times New Roman"/>
          <w:lang w:eastAsia="zh-CN"/>
        </w:rPr>
      </w:pPr>
      <w:r>
        <w:rPr>
          <w:rFonts w:cs="Times New Roman"/>
          <w:noProof/>
          <w:lang w:eastAsia="zh-CN"/>
        </w:rPr>
        <w:drawing>
          <wp:inline distT="0" distB="0" distL="114300" distR="114300" wp14:anchorId="5565B0A3" wp14:editId="27FB8993">
            <wp:extent cx="8395294" cy="5229225"/>
            <wp:effectExtent l="0" t="0" r="6350" b="0"/>
            <wp:docPr id="5" name="图片 5" descr="map00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map0023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416149" cy="524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D6153" w14:textId="77D98EDC" w:rsidR="00895E0D" w:rsidRPr="009659F1" w:rsidRDefault="00000000" w:rsidP="009659F1">
      <w:pPr>
        <w:textAlignment w:val="center"/>
        <w:rPr>
          <w:rFonts w:eastAsia="DengXian" w:cs="Times New Roman"/>
          <w:color w:val="000000"/>
          <w:sz w:val="20"/>
          <w:szCs w:val="20"/>
          <w:lang w:eastAsia="zh-CN" w:bidi="ar"/>
        </w:rPr>
      </w:pPr>
      <w:bookmarkStart w:id="0" w:name="OLE_LINK1"/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Supplementary figure 1</w:t>
      </w:r>
      <w:bookmarkEnd w:id="0"/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 xml:space="preserve">. Enrichment differences in Purine metabolism, KD group&gt;control </w:t>
      </w:r>
      <w:proofErr w:type="gramStart"/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group(</w:t>
      </w:r>
      <w:proofErr w:type="gramEnd"/>
      <w:r>
        <w:rPr>
          <w:rFonts w:eastAsia="DengXian" w:cs="Times New Roman" w:hint="eastAsia"/>
          <w:i/>
          <w:iCs/>
          <w:color w:val="000000"/>
          <w:sz w:val="20"/>
          <w:szCs w:val="20"/>
          <w:lang w:eastAsia="zh-CN" w:bidi="ar"/>
        </w:rPr>
        <w:t>P</w:t>
      </w:r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&lt;0.05</w:t>
      </w:r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，</w:t>
      </w:r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dark blue), KD group&gt;control group(</w:t>
      </w:r>
      <w:r>
        <w:rPr>
          <w:rFonts w:eastAsia="DengXian" w:cs="Times New Roman" w:hint="eastAsia"/>
          <w:i/>
          <w:iCs/>
          <w:color w:val="000000"/>
          <w:sz w:val="20"/>
          <w:szCs w:val="20"/>
          <w:lang w:eastAsia="zh-CN" w:bidi="ar"/>
        </w:rPr>
        <w:t>P</w:t>
      </w:r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&gt;0.05</w:t>
      </w:r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，</w:t>
      </w:r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blue), KD group&lt;control group(</w:t>
      </w:r>
      <w:r>
        <w:rPr>
          <w:rFonts w:eastAsia="DengXian" w:cs="Times New Roman" w:hint="eastAsia"/>
          <w:i/>
          <w:iCs/>
          <w:color w:val="000000"/>
          <w:sz w:val="20"/>
          <w:szCs w:val="20"/>
          <w:lang w:eastAsia="zh-CN" w:bidi="ar"/>
        </w:rPr>
        <w:t>P</w:t>
      </w:r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&lt;0.05</w:t>
      </w:r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，</w:t>
      </w:r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red), KD group&lt;control group(</w:t>
      </w:r>
      <w:r>
        <w:rPr>
          <w:rFonts w:eastAsia="DengXian" w:cs="Times New Roman" w:hint="eastAsia"/>
          <w:i/>
          <w:iCs/>
          <w:color w:val="000000"/>
          <w:sz w:val="20"/>
          <w:szCs w:val="20"/>
          <w:lang w:eastAsia="zh-CN" w:bidi="ar"/>
        </w:rPr>
        <w:t>P</w:t>
      </w:r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&lt;0.05</w:t>
      </w:r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，</w:t>
      </w:r>
      <w:r>
        <w:rPr>
          <w:rFonts w:eastAsia="DengXian" w:cs="Times New Roman" w:hint="eastAsia"/>
          <w:color w:val="000000"/>
          <w:sz w:val="20"/>
          <w:szCs w:val="20"/>
          <w:lang w:eastAsia="zh-CN" w:bidi="ar"/>
        </w:rPr>
        <w:t>yellow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6"/>
        <w:gridCol w:w="1204"/>
        <w:gridCol w:w="1272"/>
        <w:gridCol w:w="1362"/>
        <w:gridCol w:w="2461"/>
        <w:gridCol w:w="2105"/>
        <w:gridCol w:w="1237"/>
        <w:gridCol w:w="2157"/>
      </w:tblGrid>
      <w:tr w:rsidR="00895E0D" w14:paraId="57442C74" w14:textId="77777777">
        <w:trPr>
          <w:trHeight w:val="27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8905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Supplementary table 1. Basic clinical information of patients in KD group and control group</w:t>
            </w:r>
          </w:p>
        </w:tc>
      </w:tr>
      <w:tr w:rsidR="00895E0D" w14:paraId="33DB4C55" w14:textId="77777777">
        <w:trPr>
          <w:trHeight w:val="275"/>
        </w:trPr>
        <w:tc>
          <w:tcPr>
            <w:tcW w:w="6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6A3B5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Group</w:t>
            </w:r>
          </w:p>
        </w:tc>
        <w:tc>
          <w:tcPr>
            <w:tcW w:w="4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73C40A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Name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346D1B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Gender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14A647F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9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FE451C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Age of Onset Seizure</w:t>
            </w:r>
          </w:p>
        </w:tc>
        <w:tc>
          <w:tcPr>
            <w:tcW w:w="7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AE2F72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Type</w:t>
            </w:r>
          </w:p>
        </w:tc>
        <w:tc>
          <w:tcPr>
            <w:tcW w:w="124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5EEDF2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Genetic Testing Results</w:t>
            </w:r>
          </w:p>
        </w:tc>
      </w:tr>
      <w:tr w:rsidR="00895E0D" w14:paraId="031016E2" w14:textId="77777777">
        <w:trPr>
          <w:trHeight w:val="500"/>
        </w:trPr>
        <w:tc>
          <w:tcPr>
            <w:tcW w:w="6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369C" w14:textId="77777777" w:rsidR="00895E0D" w:rsidRDefault="00000000">
            <w:pPr>
              <w:jc w:val="center"/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KD Group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07CB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FB9CE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037A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0Y7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520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0Y4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00B4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Generalized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E6A2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OL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CE9D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c.2558G&gt;A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br/>
              <w:t>c.2890C</w:t>
            </w:r>
            <w:r>
              <w:rPr>
                <w:rStyle w:val="font11"/>
                <w:rFonts w:hint="default"/>
                <w:lang w:eastAsia="zh-CN" w:bidi="ar"/>
              </w:rPr>
              <w:t>＞</w:t>
            </w:r>
            <w:r>
              <w:rPr>
                <w:rStyle w:val="font31"/>
                <w:rFonts w:eastAsia="DengXian"/>
                <w:lang w:eastAsia="zh-CN" w:bidi="ar"/>
              </w:rPr>
              <w:t>T</w:t>
            </w:r>
          </w:p>
        </w:tc>
      </w:tr>
      <w:tr w:rsidR="00895E0D" w14:paraId="7B828077" w14:textId="77777777">
        <w:trPr>
          <w:trHeight w:val="220"/>
        </w:trPr>
        <w:tc>
          <w:tcPr>
            <w:tcW w:w="6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9846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6371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9E66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794E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6Y4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A5C3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5Y1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106A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Generalized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A5E6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T-TL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37E7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.3243A&gt;G</w:t>
            </w:r>
          </w:p>
        </w:tc>
      </w:tr>
      <w:tr w:rsidR="00895E0D" w14:paraId="40B247ED" w14:textId="77777777">
        <w:trPr>
          <w:trHeight w:val="220"/>
        </w:trPr>
        <w:tc>
          <w:tcPr>
            <w:tcW w:w="6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56A1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5300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1227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0BE8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1Y8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7D6E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0Y1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96A4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Focal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D577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T-TL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FF71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.3243A&gt;G</w:t>
            </w:r>
          </w:p>
        </w:tc>
      </w:tr>
      <w:tr w:rsidR="00895E0D" w14:paraId="519CB60C" w14:textId="77777777">
        <w:trPr>
          <w:trHeight w:val="220"/>
        </w:trPr>
        <w:tc>
          <w:tcPr>
            <w:tcW w:w="6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1994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0B60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15B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4EB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3Y3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FD411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1Y7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673D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Generalized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91E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7023" w14:textId="77777777" w:rsidR="00895E0D" w:rsidRDefault="00895E0D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895E0D" w14:paraId="2C484896" w14:textId="77777777">
        <w:trPr>
          <w:trHeight w:val="220"/>
        </w:trPr>
        <w:tc>
          <w:tcPr>
            <w:tcW w:w="6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C135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AF60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B44B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5607D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9Y11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5A94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7Y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97F7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Focal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9B0D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SPG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FDAA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c.1909G&gt;A</w:t>
            </w:r>
          </w:p>
        </w:tc>
      </w:tr>
      <w:tr w:rsidR="00895E0D" w14:paraId="4797F58E" w14:textId="77777777">
        <w:trPr>
          <w:trHeight w:val="220"/>
        </w:trPr>
        <w:tc>
          <w:tcPr>
            <w:tcW w:w="6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76A2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52462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7D12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0198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Y5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1E6D5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3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3F36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Focal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DF8D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T-ND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CB0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.12770A&gt;G</w:t>
            </w:r>
          </w:p>
        </w:tc>
      </w:tr>
      <w:tr w:rsidR="00895E0D" w14:paraId="04C2EA38" w14:textId="77777777">
        <w:trPr>
          <w:trHeight w:val="220"/>
        </w:trPr>
        <w:tc>
          <w:tcPr>
            <w:tcW w:w="6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27E5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57D4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3F7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EE88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5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AE9F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3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F416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Generalized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C02B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DHB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F2BD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c.575G&gt;T</w:t>
            </w:r>
          </w:p>
        </w:tc>
      </w:tr>
      <w:tr w:rsidR="00895E0D" w14:paraId="65CF4435" w14:textId="77777777">
        <w:trPr>
          <w:trHeight w:val="220"/>
        </w:trPr>
        <w:tc>
          <w:tcPr>
            <w:tcW w:w="6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2A9A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41FE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8444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FA1F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3Y8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53CD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0Y10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9F76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Focal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505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T-TL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686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.3243A›G</w:t>
            </w:r>
          </w:p>
        </w:tc>
      </w:tr>
      <w:tr w:rsidR="00895E0D" w14:paraId="65EC7F12" w14:textId="77777777">
        <w:trPr>
          <w:trHeight w:val="500"/>
        </w:trPr>
        <w:tc>
          <w:tcPr>
            <w:tcW w:w="65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788AB5" w14:textId="77777777" w:rsidR="00895E0D" w:rsidRDefault="00000000">
            <w:pPr>
              <w:jc w:val="center"/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Control Group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195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2BC6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0680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4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1F7C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40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C0B8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Focal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499B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COQ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9553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c.550T&gt;C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br/>
              <w:t>c.734T&gt;C</w:t>
            </w:r>
          </w:p>
        </w:tc>
      </w:tr>
      <w:tr w:rsidR="00895E0D" w14:paraId="4199722F" w14:textId="77777777">
        <w:trPr>
          <w:trHeight w:val="220"/>
        </w:trPr>
        <w:tc>
          <w:tcPr>
            <w:tcW w:w="6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D3C149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AEF01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B8E8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50F5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1Y10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9514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9Y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0473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Generalized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5DA2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T-TL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EFFB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.3243A&gt;G</w:t>
            </w:r>
          </w:p>
        </w:tc>
      </w:tr>
      <w:tr w:rsidR="00895E0D" w14:paraId="29819549" w14:textId="77777777">
        <w:trPr>
          <w:trHeight w:val="220"/>
        </w:trPr>
        <w:tc>
          <w:tcPr>
            <w:tcW w:w="6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BE549C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AEDA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B44C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6595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5Y11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D1C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5Y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C407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Generalized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24FC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T-TL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B102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.3243A&gt;G</w:t>
            </w:r>
          </w:p>
        </w:tc>
      </w:tr>
      <w:tr w:rsidR="00895E0D" w14:paraId="3F5F0891" w14:textId="77777777">
        <w:trPr>
          <w:trHeight w:val="220"/>
        </w:trPr>
        <w:tc>
          <w:tcPr>
            <w:tcW w:w="6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48D926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7985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C0C1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7300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Y10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7408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3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371D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Focal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3611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ATP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FE8C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c.8993T&gt;G</w:t>
            </w:r>
          </w:p>
        </w:tc>
      </w:tr>
      <w:tr w:rsidR="00895E0D" w14:paraId="495EE0EB" w14:textId="77777777">
        <w:trPr>
          <w:trHeight w:val="220"/>
        </w:trPr>
        <w:tc>
          <w:tcPr>
            <w:tcW w:w="6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D875FF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90E0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C807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88B0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0Y9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A11B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8Y4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4221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Focal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C41A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T-TL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0AAB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.3243A›G</w:t>
            </w:r>
          </w:p>
        </w:tc>
      </w:tr>
      <w:tr w:rsidR="00895E0D" w14:paraId="03FA32D1" w14:textId="77777777">
        <w:trPr>
          <w:trHeight w:val="220"/>
        </w:trPr>
        <w:tc>
          <w:tcPr>
            <w:tcW w:w="6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E763F3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442E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8FED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2A33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1Y2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BBB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2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86D7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Focal ons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CFC1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QAR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FD4D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C.1852G&gt;A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br/>
              <w:t>C.2068 C&gt;T</w:t>
            </w:r>
          </w:p>
        </w:tc>
      </w:tr>
      <w:tr w:rsidR="00895E0D" w14:paraId="5AF32D45" w14:textId="77777777">
        <w:trPr>
          <w:trHeight w:val="500"/>
        </w:trPr>
        <w:tc>
          <w:tcPr>
            <w:tcW w:w="6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7C261D" w14:textId="77777777" w:rsidR="00895E0D" w:rsidRDefault="00895E0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CEE421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p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12854E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90C779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9M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412108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3M25D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9D12F6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Focal onset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ED4626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FARS2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A91763" w14:textId="77777777" w:rsidR="00895E0D" w:rsidRDefault="00000000">
            <w:pPr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t>c.424G&gt;T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 w:bidi="ar"/>
              </w:rPr>
              <w:br/>
              <w:t>c.998C&gt;T</w:t>
            </w:r>
          </w:p>
        </w:tc>
      </w:tr>
    </w:tbl>
    <w:p w14:paraId="3E1C9718" w14:textId="77777777" w:rsidR="00895E0D" w:rsidRDefault="00895E0D">
      <w:pPr>
        <w:rPr>
          <w:rFonts w:ascii="Arial" w:hAnsi="Arial" w:cs="Arial"/>
          <w:lang w:eastAsia="zh-CN"/>
        </w:rPr>
      </w:pPr>
    </w:p>
    <w:p w14:paraId="69DD4431" w14:textId="77777777" w:rsidR="00895E0D" w:rsidRDefault="00895E0D">
      <w:pPr>
        <w:rPr>
          <w:rFonts w:ascii="Arial" w:hAnsi="Arial" w:cs="Arial"/>
          <w:lang w:eastAsia="zh-CN"/>
        </w:rPr>
      </w:pPr>
    </w:p>
    <w:p w14:paraId="688DE8C9" w14:textId="77777777" w:rsidR="00895E0D" w:rsidRDefault="00895E0D">
      <w:pPr>
        <w:rPr>
          <w:rFonts w:ascii="Arial" w:hAnsi="Arial" w:cs="Arial"/>
          <w:lang w:eastAsia="zh-CN"/>
        </w:rPr>
      </w:pPr>
    </w:p>
    <w:p w14:paraId="272850D2" w14:textId="77777777" w:rsidR="00895E0D" w:rsidRDefault="00895E0D">
      <w:pPr>
        <w:rPr>
          <w:rFonts w:ascii="Arial" w:hAnsi="Arial" w:cs="Arial"/>
          <w:lang w:eastAsia="zh-CN"/>
        </w:rPr>
      </w:pPr>
    </w:p>
    <w:p w14:paraId="50B14E0C" w14:textId="77777777" w:rsidR="00895E0D" w:rsidRDefault="00895E0D">
      <w:pPr>
        <w:rPr>
          <w:rFonts w:ascii="Arial" w:hAnsi="Arial" w:cs="Arial"/>
          <w:lang w:eastAsia="zh-CN"/>
        </w:rPr>
      </w:pPr>
    </w:p>
    <w:p w14:paraId="3D0C0052" w14:textId="77777777" w:rsidR="00895E0D" w:rsidRDefault="00895E0D">
      <w:pPr>
        <w:rPr>
          <w:rFonts w:ascii="Arial" w:hAnsi="Arial" w:cs="Arial"/>
          <w:lang w:eastAsia="zh-CN"/>
        </w:rPr>
      </w:pPr>
    </w:p>
    <w:p w14:paraId="10751B17" w14:textId="77777777" w:rsidR="00895E0D" w:rsidRDefault="00895E0D">
      <w:pPr>
        <w:rPr>
          <w:rFonts w:ascii="Arial" w:hAnsi="Arial" w:cs="Arial"/>
          <w:lang w:eastAsia="zh-CN"/>
        </w:rPr>
      </w:pPr>
    </w:p>
    <w:p w14:paraId="779CF7E6" w14:textId="77777777" w:rsidR="00895E0D" w:rsidRDefault="00895E0D">
      <w:pPr>
        <w:rPr>
          <w:rFonts w:ascii="Arial" w:hAnsi="Arial" w:cs="Arial"/>
          <w:lang w:eastAsia="zh-CN"/>
        </w:rPr>
      </w:pPr>
    </w:p>
    <w:p w14:paraId="5BDF3BBF" w14:textId="77777777" w:rsidR="00895E0D" w:rsidRDefault="00895E0D">
      <w:pPr>
        <w:rPr>
          <w:rFonts w:ascii="Arial" w:hAnsi="Arial" w:cs="Arial"/>
          <w:lang w:eastAsia="zh-CN"/>
        </w:rPr>
      </w:pPr>
    </w:p>
    <w:p w14:paraId="1E03FEB5" w14:textId="77777777" w:rsidR="00895E0D" w:rsidRDefault="00895E0D">
      <w:pPr>
        <w:rPr>
          <w:rFonts w:ascii="Arial" w:hAnsi="Arial" w:cs="Arial"/>
          <w:lang w:eastAsia="zh-CN"/>
        </w:rPr>
      </w:pPr>
    </w:p>
    <w:p w14:paraId="1A4F23F2" w14:textId="77777777" w:rsidR="00895E0D" w:rsidRDefault="00895E0D">
      <w:pPr>
        <w:rPr>
          <w:rFonts w:ascii="Arial" w:hAnsi="Arial" w:cs="Arial"/>
          <w:lang w:eastAsia="zh-CN"/>
        </w:rPr>
      </w:pPr>
    </w:p>
    <w:p w14:paraId="6922CB9C" w14:textId="77777777" w:rsidR="00895E0D" w:rsidRDefault="00895E0D">
      <w:pPr>
        <w:rPr>
          <w:rFonts w:ascii="Arial" w:hAnsi="Arial" w:cs="Arial"/>
          <w:lang w:eastAsia="zh-CN"/>
        </w:rPr>
      </w:pPr>
    </w:p>
    <w:p w14:paraId="76EA118F" w14:textId="77777777" w:rsidR="00895E0D" w:rsidRDefault="00895E0D">
      <w:pPr>
        <w:rPr>
          <w:rFonts w:ascii="Arial" w:hAnsi="Arial" w:cs="Arial"/>
          <w:lang w:eastAsia="zh-CN"/>
        </w:rPr>
      </w:pPr>
    </w:p>
    <w:p w14:paraId="0CB09EC0" w14:textId="77777777" w:rsidR="00895E0D" w:rsidRDefault="00895E0D">
      <w:pPr>
        <w:rPr>
          <w:rFonts w:ascii="Arial" w:hAnsi="Arial" w:cs="Arial"/>
          <w:lang w:eastAsia="zh-CN"/>
        </w:rPr>
      </w:pPr>
    </w:p>
    <w:p w14:paraId="6EC6F2B4" w14:textId="77777777" w:rsidR="00895E0D" w:rsidRDefault="00895E0D">
      <w:pPr>
        <w:rPr>
          <w:rFonts w:ascii="Arial" w:hAnsi="Arial" w:cs="Arial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829"/>
        <w:gridCol w:w="1690"/>
        <w:gridCol w:w="2344"/>
        <w:gridCol w:w="1701"/>
      </w:tblGrid>
      <w:tr w:rsidR="00895E0D" w:rsidRPr="009659F1" w14:paraId="50912F22" w14:textId="77777777">
        <w:trPr>
          <w:trHeight w:val="29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E41E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Supplementary table 2. Significant functional changes at Tax4Fun</w:t>
            </w:r>
          </w:p>
        </w:tc>
      </w:tr>
      <w:tr w:rsidR="00895E0D" w:rsidRPr="009659F1" w14:paraId="7121F2DF" w14:textId="77777777">
        <w:trPr>
          <w:trHeight w:val="295"/>
        </w:trPr>
        <w:tc>
          <w:tcPr>
            <w:tcW w:w="28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CA1C31" w14:textId="77777777" w:rsidR="00895E0D" w:rsidRPr="009659F1" w:rsidRDefault="00895E0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A872C6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KD: </w:t>
            </w:r>
            <w:proofErr w:type="gramStart"/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an(</w:t>
            </w:r>
            <w:proofErr w:type="gramEnd"/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%)</w:t>
            </w:r>
          </w:p>
        </w:tc>
        <w:tc>
          <w:tcPr>
            <w:tcW w:w="8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47C9DA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ontrol: </w:t>
            </w:r>
            <w:proofErr w:type="gramStart"/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an(</w:t>
            </w:r>
            <w:proofErr w:type="gramEnd"/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%)</w:t>
            </w:r>
          </w:p>
        </w:tc>
        <w:tc>
          <w:tcPr>
            <w:tcW w:w="6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17ABAD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-values</w:t>
            </w:r>
          </w:p>
        </w:tc>
      </w:tr>
      <w:tr w:rsidR="00895E0D" w:rsidRPr="009659F1" w14:paraId="18F178E2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4BD9" w14:textId="77777777" w:rsidR="00895E0D" w:rsidRPr="009659F1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lass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A0F8" w14:textId="77777777" w:rsidR="00895E0D" w:rsidRPr="009659F1" w:rsidRDefault="00895E0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1B77" w14:textId="77777777" w:rsidR="00895E0D" w:rsidRPr="009659F1" w:rsidRDefault="00895E0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881D" w14:textId="77777777" w:rsidR="00895E0D" w:rsidRPr="009659F1" w:rsidRDefault="00895E0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895E0D" w:rsidRPr="009659F1" w14:paraId="488A04FF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405C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ectious diseases: Bacteri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BD1F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62687364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34D8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5119388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0023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35202963</w:t>
            </w:r>
          </w:p>
        </w:tc>
      </w:tr>
      <w:tr w:rsidR="00895E0D" w:rsidRPr="009659F1" w14:paraId="5D7EC1E2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9302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ignal transductio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B4E7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2256017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E174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0680451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E952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4706575</w:t>
            </w:r>
          </w:p>
        </w:tc>
      </w:tr>
      <w:tr w:rsidR="00895E0D" w:rsidRPr="009659F1" w14:paraId="518C688D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E5CC" w14:textId="77777777" w:rsidR="00895E0D" w:rsidRPr="009659F1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lass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B61F" w14:textId="77777777" w:rsidR="00895E0D" w:rsidRPr="009659F1" w:rsidRDefault="00895E0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BC7E" w14:textId="77777777" w:rsidR="00895E0D" w:rsidRPr="009659F1" w:rsidRDefault="00895E0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29EF" w14:textId="77777777" w:rsidR="00895E0D" w:rsidRPr="009659F1" w:rsidRDefault="00895E0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895E0D" w:rsidRPr="009659F1" w14:paraId="4505603A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C1F1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itrate cycle (TCA cycl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F06D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61955207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5013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5157990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D7DE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06043665</w:t>
            </w:r>
          </w:p>
        </w:tc>
      </w:tr>
      <w:tr w:rsidR="00895E0D" w:rsidRPr="009659F1" w14:paraId="7C74CC01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5F38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Quorum sens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D27D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95607578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FC06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8858538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3A57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0732704</w:t>
            </w:r>
          </w:p>
        </w:tc>
      </w:tr>
      <w:tr w:rsidR="00895E0D" w:rsidRPr="009659F1" w14:paraId="5DC4B07C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4F9B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acterial secretion system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AFEC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4763454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B692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55455798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6BD9A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17529193</w:t>
            </w:r>
          </w:p>
        </w:tc>
      </w:tr>
      <w:tr w:rsidR="00895E0D" w:rsidRPr="009659F1" w14:paraId="1EFA7CBC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627B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icotinate and nicotinamide metabolism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F5EE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3538318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7EDB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4460836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77C4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23706248</w:t>
            </w:r>
          </w:p>
        </w:tc>
      </w:tr>
      <w:tr w:rsidR="00895E0D" w:rsidRPr="009659F1" w14:paraId="7141C855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0CAB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rtussi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C3D4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28138483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6F56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160552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0F7B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24195354</w:t>
            </w:r>
          </w:p>
        </w:tc>
      </w:tr>
      <w:tr w:rsidR="00895E0D" w:rsidRPr="009659F1" w14:paraId="579BF956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5F3E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hosphatidylinositol signaling system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7276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561553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07C2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472954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9716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2480306</w:t>
            </w:r>
          </w:p>
        </w:tc>
      </w:tr>
      <w:tr w:rsidR="00895E0D" w:rsidRPr="009659F1" w14:paraId="673911F0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49FC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egionellosi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180D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8704396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537C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10837028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8EB2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25624924</w:t>
            </w:r>
          </w:p>
        </w:tc>
      </w:tr>
      <w:tr w:rsidR="00895E0D" w:rsidRPr="009659F1" w14:paraId="1E853AA0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04C6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iofilm formation - Escherichia col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D894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80750175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6588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62917176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DBFD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36871409</w:t>
            </w:r>
          </w:p>
        </w:tc>
      </w:tr>
      <w:tr w:rsidR="00895E0D" w:rsidRPr="009659F1" w14:paraId="63B4E9C6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CB10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rginine biosynthesi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14D6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37649604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F823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41597308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1882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40373202</w:t>
            </w:r>
          </w:p>
        </w:tc>
      </w:tr>
      <w:tr w:rsidR="00895E0D" w:rsidRPr="009659F1" w14:paraId="1FFD50AF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33C3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nicillin and cephalosporin biosynthesi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89B7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2651264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356E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1588425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91DA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40655239</w:t>
            </w:r>
          </w:p>
        </w:tc>
      </w:tr>
      <w:tr w:rsidR="00895E0D" w:rsidRPr="009659F1" w14:paraId="6200C812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000C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Lysosom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A839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26953165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60B5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1239851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DCF7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42095866</w:t>
            </w:r>
          </w:p>
        </w:tc>
      </w:tr>
      <w:tr w:rsidR="00895E0D" w:rsidRPr="009659F1" w14:paraId="175C8F0B" w14:textId="77777777">
        <w:trPr>
          <w:trHeight w:val="295"/>
        </w:trPr>
        <w:tc>
          <w:tcPr>
            <w:tcW w:w="28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083A4C" w14:textId="77777777" w:rsidR="00895E0D" w:rsidRPr="009659F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Glycosphingolipid biosynthesis - </w:t>
            </w:r>
            <w:proofErr w:type="spellStart"/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acto</w:t>
            </w:r>
            <w:proofErr w:type="spellEnd"/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and </w:t>
            </w:r>
            <w:proofErr w:type="spellStart"/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olacto</w:t>
            </w:r>
            <w:proofErr w:type="spellEnd"/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series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B154B1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0315587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0AF766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000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C1C984" w14:textId="77777777" w:rsidR="00895E0D" w:rsidRPr="009659F1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659F1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.04989682</w:t>
            </w:r>
          </w:p>
        </w:tc>
      </w:tr>
    </w:tbl>
    <w:p w14:paraId="2C6FBB00" w14:textId="77777777" w:rsidR="00895E0D" w:rsidRPr="009659F1" w:rsidRDefault="00895E0D">
      <w:pPr>
        <w:spacing w:before="240"/>
        <w:rPr>
          <w:sz w:val="20"/>
          <w:szCs w:val="20"/>
        </w:rPr>
      </w:pPr>
    </w:p>
    <w:sectPr w:rsidR="00895E0D" w:rsidRPr="009659F1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EEFDF" w14:textId="77777777" w:rsidR="001D173A" w:rsidRDefault="001D173A">
      <w:r>
        <w:separator/>
      </w:r>
    </w:p>
  </w:endnote>
  <w:endnote w:type="continuationSeparator" w:id="0">
    <w:p w14:paraId="51E4A618" w14:textId="77777777" w:rsidR="001D173A" w:rsidRDefault="001D1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CAB22" w14:textId="77777777" w:rsidR="00895E0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3E4F27" wp14:editId="5A6F84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AC6B18" w14:textId="77777777" w:rsidR="00895E0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A7FF8" w14:textId="77777777" w:rsidR="00895E0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34596B" wp14:editId="0A571B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122267" w14:textId="77777777" w:rsidR="00895E0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AA6E4" w14:textId="77777777" w:rsidR="001D173A" w:rsidRDefault="001D173A">
      <w:pPr>
        <w:spacing w:before="0" w:after="0"/>
      </w:pPr>
      <w:r>
        <w:separator/>
      </w:r>
    </w:p>
  </w:footnote>
  <w:footnote w:type="continuationSeparator" w:id="0">
    <w:p w14:paraId="1A21BC50" w14:textId="77777777" w:rsidR="001D173A" w:rsidRDefault="001D173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07619" w14:textId="77777777" w:rsidR="00895E0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373D8" w14:textId="77777777" w:rsidR="00895E0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ACB234A" wp14:editId="6E15A2C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37441265">
    <w:abstractNumId w:val="0"/>
  </w:num>
  <w:num w:numId="2" w16cid:durableId="2025857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Y2OTMyNGMyN2EzYzcxNDNmMDdlYzA4ZmI3ZmEyMmY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A27"/>
    <w:rsid w:val="00177D84"/>
    <w:rsid w:val="001D173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5E0D"/>
    <w:rsid w:val="009151AA"/>
    <w:rsid w:val="0093429D"/>
    <w:rsid w:val="00943573"/>
    <w:rsid w:val="009659F1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0959EF"/>
    <w:rsid w:val="1713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B1DE0"/>
  <w15:docId w15:val="{9979B858-2A0E-4585-B058-D95222ABC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font11">
    <w:name w:val="font11"/>
    <w:basedOn w:val="DefaultParagraphFont"/>
    <w:qFormat/>
    <w:rPr>
      <w:rFonts w:ascii="DengXian" w:eastAsia="DengXian" w:hAnsi="DengXian" w:cs="DengXian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ohn Magri</cp:lastModifiedBy>
  <cp:revision>4</cp:revision>
  <cp:lastPrinted>2013-10-03T12:51:00Z</cp:lastPrinted>
  <dcterms:created xsi:type="dcterms:W3CDTF">2022-11-17T16:58:00Z</dcterms:created>
  <dcterms:modified xsi:type="dcterms:W3CDTF">2023-07-1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5D748E3A4E3B47B6A6820FD120582E67_12</vt:lpwstr>
  </property>
</Properties>
</file>